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43"/>
        <w:tblW w:w="5000" w:type="pct"/>
        <w:tblLook w:val="04A0" w:firstRow="1" w:lastRow="0" w:firstColumn="1" w:lastColumn="0" w:noHBand="0" w:noVBand="1"/>
      </w:tblPr>
      <w:tblGrid>
        <w:gridCol w:w="1000"/>
        <w:gridCol w:w="3640"/>
        <w:gridCol w:w="2442"/>
        <w:gridCol w:w="1845"/>
        <w:gridCol w:w="1426"/>
        <w:gridCol w:w="2327"/>
        <w:gridCol w:w="1273"/>
      </w:tblGrid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466FC" w:rsidRDefault="00DD1BB9" w:rsidP="00E33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 xml:space="preserve">Dog </w:t>
            </w:r>
            <w:r w:rsidR="00E3330B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ID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Dog bre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Age (</w:t>
            </w:r>
            <w:proofErr w:type="spellStart"/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years.months</w:t>
            </w:r>
            <w:proofErr w:type="spellEnd"/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Weight (kg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Sex (M/F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</w:pPr>
            <w:r w:rsidRPr="002466FC">
              <w:rPr>
                <w:rFonts w:ascii="Times New Roman" w:eastAsia="Times New Roman" w:hAnsi="Times New Roman"/>
                <w:b/>
                <w:color w:val="000000"/>
                <w:sz w:val="24"/>
                <w:lang w:eastAsia="en-GB"/>
              </w:rPr>
              <w:t>Neuter status (Y/N)</w:t>
            </w:r>
          </w:p>
        </w:tc>
        <w:tc>
          <w:tcPr>
            <w:tcW w:w="456" w:type="pct"/>
            <w:vMerge w:val="restart"/>
            <w:tcBorders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ish Springer Spanie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int Bernar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4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sh Springer Spanie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gl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rican Bulldog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er Colli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valier King Charle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iff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man Shepher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7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vakian Rough Haired Pointe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xe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DD1BB9" w:rsidRPr="002B3A5B" w:rsidRDefault="00DD1BB9" w:rsidP="00DD1BB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age = </w:t>
            </w:r>
            <w:r w:rsidRPr="002B3A5B">
              <w:rPr>
                <w:rFonts w:ascii="Times New Roman" w:hAnsi="Times New Roman" w:cs="Times New Roman"/>
                <w:sz w:val="24"/>
                <w:szCs w:val="24"/>
              </w:rPr>
              <w:t>4.34 (SD 2.25) years</w:t>
            </w:r>
          </w:p>
          <w:p w:rsidR="00DD1BB9" w:rsidRPr="002B3A5B" w:rsidRDefault="00DD1BB9" w:rsidP="00DD1BB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hAnsi="Times New Roman" w:cs="Times New Roman"/>
                <w:sz w:val="24"/>
                <w:szCs w:val="24"/>
              </w:rPr>
              <w:t>Mean weight = 27.52 (SD 10.51)kg</w:t>
            </w: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ish Bull Terrie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 bree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hasn</w:t>
            </w:r>
            <w:proofErr w:type="spellEnd"/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o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lden retrieve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9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 bre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9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odesian Ridgeback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3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er Colli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 bre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298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berian </w:t>
            </w:r>
            <w:proofErr w:type="spellStart"/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skey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6" w:type="pct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DD1BB9" w:rsidRPr="00B0045A" w:rsidTr="00DD1BB9">
        <w:trPr>
          <w:trHeight w:val="349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agl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D1BB9" w:rsidRPr="002B3A5B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3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D1BB9" w:rsidRPr="002466FC" w:rsidRDefault="00DD1BB9" w:rsidP="00DD1B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</w:tbl>
    <w:p w:rsidR="00DD1BB9" w:rsidRDefault="00DD1BB9" w:rsidP="00DD1BB9">
      <w:pPr>
        <w:pStyle w:val="Caption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DD1BB9" w:rsidRDefault="00DD1BB9" w:rsidP="00DD1BB9">
      <w:pPr>
        <w:pStyle w:val="Caption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DD1BB9" w:rsidRPr="002B3A5B" w:rsidRDefault="00DD1BB9" w:rsidP="00DD1BB9">
      <w:pPr>
        <w:pStyle w:val="Caption"/>
        <w:spacing w:after="0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 w:rsidRPr="002B3A5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1. </w:t>
      </w:r>
      <w:r w:rsidRPr="002B3A5B">
        <w:rPr>
          <w:rFonts w:ascii="Times New Roman" w:hAnsi="Times New Roman"/>
          <w:i w:val="0"/>
          <w:color w:val="auto"/>
          <w:sz w:val="24"/>
          <w:szCs w:val="24"/>
        </w:rPr>
        <w:t xml:space="preserve">Breed, age, weight, sex and neuter status of all dogs included in the MCT-KD diet trial study. Highlighted in grey are all dogs included in this study, where all other dogs were excluded due to antibiotic administration during the MCT-KD diet trial. 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Mean age and weight of dogs included in this study are </w:t>
      </w:r>
      <w:r w:rsidR="00E44F05">
        <w:rPr>
          <w:rFonts w:ascii="Times New Roman" w:hAnsi="Times New Roman"/>
          <w:i w:val="0"/>
          <w:color w:val="auto"/>
          <w:sz w:val="24"/>
          <w:szCs w:val="24"/>
        </w:rPr>
        <w:t>summarized</w:t>
      </w:r>
      <w:bookmarkStart w:id="0" w:name="_GoBack"/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 xml:space="preserve"> standard deviation.</w:t>
      </w:r>
      <w:r w:rsidR="00E3330B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</w:p>
    <w:p w:rsidR="00454548" w:rsidRDefault="00E44F05"/>
    <w:sectPr w:rsidR="00454548" w:rsidSect="00DD1B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BB9"/>
    <w:rsid w:val="0049792E"/>
    <w:rsid w:val="008021F5"/>
    <w:rsid w:val="00B26D64"/>
    <w:rsid w:val="00DD1BB9"/>
    <w:rsid w:val="00E3330B"/>
    <w:rsid w:val="00E4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0E2D3-D8C0-4D4E-B959-A3AB4E84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1BB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Tsz H</dc:creator>
  <cp:keywords/>
  <dc:description/>
  <cp:lastModifiedBy>Law, Tsz H</cp:lastModifiedBy>
  <cp:revision>3</cp:revision>
  <dcterms:created xsi:type="dcterms:W3CDTF">2019-09-09T13:23:00Z</dcterms:created>
  <dcterms:modified xsi:type="dcterms:W3CDTF">2020-01-06T18:52:00Z</dcterms:modified>
</cp:coreProperties>
</file>